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00F" w:rsidRDefault="0044500F" w:rsidP="0044500F">
      <w:r w:rsidRPr="00531331">
        <w:rPr>
          <w:u w:val="single"/>
        </w:rPr>
        <w:t xml:space="preserve">Table </w:t>
      </w:r>
      <w:r>
        <w:rPr>
          <w:u w:val="single"/>
        </w:rPr>
        <w:t>S</w:t>
      </w:r>
      <w:r w:rsidRPr="00531331">
        <w:rPr>
          <w:u w:val="single"/>
        </w:rPr>
        <w:t>1.</w:t>
      </w:r>
      <w:r>
        <w:t xml:space="preserve"> Details of SNPs associated at p&lt;1.00E-04 level and corresponding LD-independent association intervals</w:t>
      </w:r>
    </w:p>
    <w:p w:rsidR="0044500F" w:rsidRDefault="0044500F" w:rsidP="0044500F"/>
    <w:p w:rsidR="0044500F" w:rsidRDefault="0044500F" w:rsidP="0044500F">
      <w:pPr>
        <w:pStyle w:val="ListParagraph"/>
        <w:numPr>
          <w:ilvl w:val="0"/>
          <w:numId w:val="1"/>
        </w:numPr>
      </w:pPr>
      <w:r>
        <w:t>Associated SNPs with p &lt; 1.00E-04</w:t>
      </w:r>
    </w:p>
    <w:p w:rsidR="0044500F" w:rsidRDefault="0044500F" w:rsidP="0044500F">
      <w:pPr>
        <w:pStyle w:val="ListParagraph"/>
      </w:pPr>
      <w:r>
        <w:t>SNPs with p-value below 1.00E-05 are highlighted in bold.</w:t>
      </w:r>
    </w:p>
    <w:p w:rsidR="0044500F" w:rsidRDefault="0044500F" w:rsidP="0044500F">
      <w:pPr>
        <w:jc w:val="center"/>
      </w:pPr>
    </w:p>
    <w:tbl>
      <w:tblPr>
        <w:tblW w:w="7960" w:type="dxa"/>
        <w:tblInd w:w="93" w:type="dxa"/>
        <w:tblLook w:val="04A0" w:firstRow="1" w:lastRow="0" w:firstColumn="1" w:lastColumn="0" w:noHBand="0" w:noVBand="1"/>
      </w:tblPr>
      <w:tblGrid>
        <w:gridCol w:w="1300"/>
        <w:gridCol w:w="740"/>
        <w:gridCol w:w="1300"/>
        <w:gridCol w:w="1040"/>
        <w:gridCol w:w="980"/>
        <w:gridCol w:w="1300"/>
        <w:gridCol w:w="1300"/>
      </w:tblGrid>
      <w:tr w:rsidR="0044500F" w:rsidRPr="006F7F9D" w:rsidTr="003C489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 (hg18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sk Allel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121424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341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-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8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779265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7586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-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9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45453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7592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-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7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027943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7604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-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3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37711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2332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</w:t>
            </w: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9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10630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4849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-1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6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385986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44396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-0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1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770976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1268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</w:t>
            </w: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860670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4243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-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0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93072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5035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-1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5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s12497166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479511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0.57-0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.95E-06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s9836412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479676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0.57-0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.18E-06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629060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9701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</w:t>
            </w: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s1019897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479783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0.57-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.55E-06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s9834616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479869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0.58-0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6.25E-06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049183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0220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3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08002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0387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-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13690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0451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-0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8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78683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0535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-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2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64330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9878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0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995833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7930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-0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6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12176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735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-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6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869985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3409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-2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0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974520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4805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-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5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s17137481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144976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.56-3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9.08E-06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22069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4989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</w:t>
            </w: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190678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0915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-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5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420722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2955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-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9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21730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9444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-1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0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7098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953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-1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469653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7011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094824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7060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56-0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1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987235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7107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-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9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559453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1164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-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9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046956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9973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-1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8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131034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396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-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0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16398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423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-0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5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111329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7772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-2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7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lastRenderedPageBreak/>
              <w:t>rs2856244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136208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.24-1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8.69E-06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17288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9020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-1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4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24422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4382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-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8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547707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4394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-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4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323165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4672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-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0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547715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4727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-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7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147169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4836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-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4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563507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4889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-0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7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99984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5436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-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7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399397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6416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-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7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24611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0116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-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8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15501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0122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-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6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843091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5035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-2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550221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5253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-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9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903004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7924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-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9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01671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9536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-1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6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940469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9564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-1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4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31674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372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-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7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20351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24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</w:t>
            </w: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3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s9949006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9066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.28-1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7D6BB0" w:rsidRDefault="0044500F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D6B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.38E-06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853291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733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-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1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625379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423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-1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4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760948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198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-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9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079838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837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-1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6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034195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849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-1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7E-05</w:t>
            </w:r>
          </w:p>
        </w:tc>
      </w:tr>
      <w:tr w:rsidR="0044500F" w:rsidRPr="006F7F9D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043561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616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-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00F" w:rsidRPr="006F7F9D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7F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7E-05</w:t>
            </w:r>
          </w:p>
        </w:tc>
      </w:tr>
    </w:tbl>
    <w:p w:rsidR="0044500F" w:rsidRDefault="0044500F" w:rsidP="0044500F"/>
    <w:p w:rsidR="0044500F" w:rsidRDefault="0044500F" w:rsidP="0044500F">
      <w:pPr>
        <w:jc w:val="center"/>
      </w:pPr>
    </w:p>
    <w:p w:rsidR="0044500F" w:rsidRDefault="0044500F" w:rsidP="0044500F">
      <w:pPr>
        <w:jc w:val="center"/>
      </w:pPr>
    </w:p>
    <w:p w:rsidR="0044500F" w:rsidRDefault="0044500F" w:rsidP="0044500F">
      <w:pPr>
        <w:jc w:val="center"/>
      </w:pPr>
      <w:r>
        <w:t>B) Association Intervals based on the tagging of the SNPs in part A. of this table</w:t>
      </w:r>
    </w:p>
    <w:p w:rsidR="0044500F" w:rsidRDefault="0044500F" w:rsidP="0044500F">
      <w:pPr>
        <w:jc w:val="center"/>
      </w:pPr>
    </w:p>
    <w:tbl>
      <w:tblPr>
        <w:tblW w:w="3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44500F" w:rsidTr="003C489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ART (hg18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D (hg18)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4756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4767865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34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55825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6172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6360816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1483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1599628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3913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4558196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7013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7243698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4424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4479831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4503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4550940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7821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8067154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7853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8067154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7884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8053557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7887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8053557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7887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8067154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835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172553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793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831125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373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375037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4480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4508263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256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361312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2293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2374297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9937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000063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091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091558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7661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7886437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7664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7853156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7669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7791736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2871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3080147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065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144434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3607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3625984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128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216931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128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221659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761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820976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2509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2557920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900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996232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404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641666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966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180470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494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578522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757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922573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953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956421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40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72631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42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63732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29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06608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62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13315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58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78976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17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26765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383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430941</w:t>
            </w:r>
          </w:p>
        </w:tc>
      </w:tr>
      <w:tr w:rsidR="0044500F" w:rsidTr="003C48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754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500F" w:rsidRDefault="0044500F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864192</w:t>
            </w:r>
          </w:p>
        </w:tc>
      </w:tr>
    </w:tbl>
    <w:p w:rsidR="00296BC3" w:rsidRDefault="00296BC3">
      <w:bookmarkStart w:id="0" w:name="_GoBack"/>
      <w:bookmarkEnd w:id="0"/>
    </w:p>
    <w:sectPr w:rsidR="00296BC3" w:rsidSect="00E84F4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A237B7"/>
    <w:multiLevelType w:val="hybridMultilevel"/>
    <w:tmpl w:val="7EA29928"/>
    <w:lvl w:ilvl="0" w:tplc="CB2E22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00F"/>
    <w:rsid w:val="00296BC3"/>
    <w:rsid w:val="0044500F"/>
    <w:rsid w:val="00E8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D7F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50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50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1</Words>
  <Characters>3828</Characters>
  <Application>Microsoft Macintosh Word</Application>
  <DocSecurity>0</DocSecurity>
  <Lines>31</Lines>
  <Paragraphs>8</Paragraphs>
  <ScaleCrop>false</ScaleCrop>
  <Company>UiB</Company>
  <LinksUpToDate>false</LinksUpToDate>
  <CharactersWithSpaces>4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yana Zayats</dc:creator>
  <cp:keywords/>
  <dc:description/>
  <cp:lastModifiedBy>Tetyana Zayats</cp:lastModifiedBy>
  <cp:revision>1</cp:revision>
  <dcterms:created xsi:type="dcterms:W3CDTF">2015-01-24T20:29:00Z</dcterms:created>
  <dcterms:modified xsi:type="dcterms:W3CDTF">2015-01-24T20:30:00Z</dcterms:modified>
</cp:coreProperties>
</file>